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CAE26" w14:textId="1CE8537D" w:rsidR="007B0EE1" w:rsidRPr="006463AD" w:rsidRDefault="007B0EE1" w:rsidP="007B0EE1">
      <w:pPr>
        <w:spacing w:line="480" w:lineRule="auto"/>
        <w:jc w:val="both"/>
        <w:rPr>
          <w:rFonts w:ascii="Times" w:hAnsi="Times"/>
          <w:lang w:val="en-US"/>
        </w:rPr>
      </w:pPr>
      <w:r w:rsidRPr="006463AD">
        <w:rPr>
          <w:rFonts w:ascii="Times" w:hAnsi="Times"/>
          <w:b/>
          <w:lang w:val="en-US"/>
        </w:rPr>
        <w:t>Additional</w:t>
      </w:r>
      <w:r w:rsidR="00070CE1">
        <w:rPr>
          <w:rFonts w:ascii="Times" w:hAnsi="Times"/>
          <w:b/>
          <w:lang w:val="en-US"/>
        </w:rPr>
        <w:t xml:space="preserve"> File 2</w:t>
      </w:r>
      <w:bookmarkStart w:id="0" w:name="_GoBack"/>
      <w:bookmarkEnd w:id="0"/>
      <w:r w:rsidRPr="006463AD">
        <w:rPr>
          <w:rFonts w:ascii="Times" w:hAnsi="Times"/>
          <w:b/>
          <w:lang w:val="en-US"/>
        </w:rPr>
        <w:t xml:space="preserve"> Figure </w:t>
      </w:r>
      <w:r>
        <w:rPr>
          <w:rFonts w:ascii="Times" w:hAnsi="Times"/>
          <w:b/>
          <w:lang w:val="en-US"/>
        </w:rPr>
        <w:t>S</w:t>
      </w:r>
      <w:r w:rsidRPr="006463AD">
        <w:rPr>
          <w:rFonts w:ascii="Times" w:hAnsi="Times"/>
          <w:b/>
          <w:lang w:val="en-US"/>
        </w:rPr>
        <w:t>1:</w:t>
      </w:r>
      <w:r w:rsidRPr="006463AD">
        <w:rPr>
          <w:rFonts w:ascii="Times" w:hAnsi="Times"/>
          <w:lang w:val="en-US"/>
        </w:rPr>
        <w:t xml:space="preserve"> Alignment of </w:t>
      </w:r>
      <w:proofErr w:type="spellStart"/>
      <w:r w:rsidRPr="006463AD">
        <w:rPr>
          <w:rFonts w:ascii="Times" w:hAnsi="Times"/>
          <w:i/>
          <w:lang w:val="en-US"/>
        </w:rPr>
        <w:t>t_MSE</w:t>
      </w:r>
      <w:proofErr w:type="spellEnd"/>
      <w:r w:rsidRPr="006463AD">
        <w:rPr>
          <w:rFonts w:ascii="Times" w:hAnsi="Times"/>
          <w:lang w:val="en-US"/>
        </w:rPr>
        <w:t xml:space="preserve"> from </w:t>
      </w:r>
      <w:r w:rsidRPr="006463AD">
        <w:rPr>
          <w:rFonts w:ascii="Times" w:hAnsi="Times"/>
          <w:i/>
          <w:lang w:val="en-US"/>
        </w:rPr>
        <w:t xml:space="preserve">D. melanogaster, D. </w:t>
      </w:r>
      <w:proofErr w:type="spellStart"/>
      <w:r w:rsidRPr="006463AD">
        <w:rPr>
          <w:rFonts w:ascii="Times" w:hAnsi="Times"/>
          <w:i/>
          <w:lang w:val="en-US"/>
        </w:rPr>
        <w:t>simulans</w:t>
      </w:r>
      <w:proofErr w:type="spellEnd"/>
      <w:r w:rsidRPr="006463AD">
        <w:rPr>
          <w:rFonts w:ascii="Times" w:hAnsi="Times"/>
          <w:i/>
          <w:lang w:val="en-US"/>
        </w:rPr>
        <w:t xml:space="preserve">, D. </w:t>
      </w:r>
      <w:proofErr w:type="spellStart"/>
      <w:r w:rsidRPr="006463AD">
        <w:rPr>
          <w:rFonts w:ascii="Times" w:hAnsi="Times"/>
          <w:i/>
          <w:lang w:val="en-US"/>
        </w:rPr>
        <w:t>sechellia</w:t>
      </w:r>
      <w:proofErr w:type="spellEnd"/>
      <w:r w:rsidRPr="006463AD">
        <w:rPr>
          <w:rFonts w:ascii="Times" w:hAnsi="Times"/>
          <w:i/>
          <w:lang w:val="en-US"/>
        </w:rPr>
        <w:t xml:space="preserve"> </w:t>
      </w:r>
      <w:r w:rsidRPr="006463AD">
        <w:rPr>
          <w:rFonts w:ascii="Times" w:hAnsi="Times"/>
          <w:lang w:val="en-US"/>
        </w:rPr>
        <w:t>and</w:t>
      </w:r>
      <w:r w:rsidRPr="006463AD">
        <w:rPr>
          <w:rFonts w:ascii="Times" w:hAnsi="Times"/>
          <w:i/>
          <w:lang w:val="en-US"/>
        </w:rPr>
        <w:t xml:space="preserve"> D. </w:t>
      </w:r>
      <w:proofErr w:type="spellStart"/>
      <w:r w:rsidRPr="006463AD">
        <w:rPr>
          <w:rFonts w:ascii="Times" w:hAnsi="Times"/>
          <w:i/>
          <w:lang w:val="en-US"/>
        </w:rPr>
        <w:t>yakuba</w:t>
      </w:r>
      <w:proofErr w:type="spellEnd"/>
      <w:r w:rsidRPr="006463AD">
        <w:rPr>
          <w:rFonts w:ascii="Times" w:hAnsi="Times"/>
          <w:lang w:val="en-US"/>
        </w:rPr>
        <w:t xml:space="preserve">. The three SNPs are indicated in color in the </w:t>
      </w:r>
      <w:r w:rsidRPr="006463AD">
        <w:rPr>
          <w:rFonts w:ascii="Times" w:hAnsi="Times"/>
          <w:i/>
          <w:lang w:val="en-US"/>
        </w:rPr>
        <w:t>D. melanogaster</w:t>
      </w:r>
      <w:r w:rsidRPr="006463AD">
        <w:rPr>
          <w:rFonts w:ascii="Times" w:hAnsi="Times"/>
          <w:lang w:val="en-US"/>
        </w:rPr>
        <w:t xml:space="preserve"> sequence.</w:t>
      </w:r>
    </w:p>
    <w:p w14:paraId="524A80D5" w14:textId="77777777" w:rsidR="007B0EE1" w:rsidRDefault="007B0EE1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0F3D39FB" w14:textId="77777777" w:rsidR="007B0EE1" w:rsidRDefault="007B0EE1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0C7BF3F6" w14:textId="77777777" w:rsidR="007B0EE1" w:rsidRDefault="007B0EE1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0A4AE70F" w14:textId="77777777" w:rsidR="007B0EE1" w:rsidRDefault="007B0EE1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768EE7E1" w14:textId="77777777" w:rsidR="007B0EE1" w:rsidRDefault="007B0EE1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63629195" w14:textId="77777777" w:rsidR="007B0EE1" w:rsidRDefault="007B0EE1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5777FB30" w14:textId="77777777" w:rsidR="007B0EE1" w:rsidRDefault="007B0EE1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5AFD2754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TGTCCCAACACCCCGTCTAATCTAAGATCTATTTATTGCA--TTTTTTTTCGTAGCTTC</w:t>
      </w:r>
    </w:p>
    <w:p w14:paraId="3CDA9FC7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TGTCCCAACACCCCGTCTAATCTAAGATCTATTTATTAC---TTTTTTTTCGTAGCTTC</w:t>
      </w:r>
    </w:p>
    <w:p w14:paraId="2A305C1A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CGTTCCAACACCCCGTCTAATCTAAGATCTATTTATTGCACTTTTTTTTTCCTAGCTTC</w:t>
      </w:r>
    </w:p>
    <w:p w14:paraId="1C4A1DE0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TGTACCAACAGCCCGCCTAATCTAAGATCTATTTATTGCA--TTTTTTTTCGTAGCTTC</w:t>
      </w:r>
    </w:p>
    <w:p w14:paraId="6268D857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 ** ****** **** ********************* *   ********* *******</w:t>
      </w:r>
    </w:p>
    <w:p w14:paraId="6B4063C2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204007B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TAAGTCGA--TAGTATCAGTTTTAAGATTTAAGCGATAAATAAAGAAATGTTTGTAAAC</w:t>
      </w:r>
    </w:p>
    <w:p w14:paraId="53756D52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TAAGTCGA--TAGTATCAGTTTTAAGATTTAAGCGATAAATAAAGAAATGTTTGTAAAC</w:t>
      </w:r>
    </w:p>
    <w:p w14:paraId="5AEFBB34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TAAGTCGA--TAG--TCAGTTTTCAGATTTAAGCGATAAATAAATAAATGTTTGTAAAC</w:t>
      </w:r>
    </w:p>
    <w:p w14:paraId="39EDA09E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GTAAGTTGTATTAGTATCAGTTTTAAGATTTAAGCGATAAATAAAGAAATGTTAATAGAC</w:t>
      </w:r>
    </w:p>
    <w:p w14:paraId="6C37A85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***** *   ***  ******** ******************** *******  ** **</w:t>
      </w:r>
    </w:p>
    <w:p w14:paraId="2E42BEE5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51A21934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CTCAAAGAAATGTTATTCGATTTCTAAGAATCAAGTTGTTAGC----------------</w:t>
      </w:r>
    </w:p>
    <w:p w14:paraId="52ADBAB4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CTCAAAGAAATGT----------------------------------------------</w:t>
      </w:r>
    </w:p>
    <w:p w14:paraId="6DE06AE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CTTAAAGAAATGTTATTCAATTTCTAGGAATCAAGTTGTTAGAAGTAATAAACAAAAGG</w:t>
      </w:r>
    </w:p>
    <w:p w14:paraId="5572D047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CTGAAAGAAATGTTATTACACTTTTCAGAAAATAATTGACACACGT-------------</w:t>
      </w:r>
    </w:p>
    <w:p w14:paraId="30AD070A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** **********                                              </w:t>
      </w:r>
    </w:p>
    <w:p w14:paraId="78F3DCE7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3E6E74B1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TAAACTTATTTGTT-TAT--GTCTAT--GTCTCAACACAATCCTAGC-AGTTGGAAAGCA</w:t>
      </w:r>
    </w:p>
    <w:p w14:paraId="2E7F7DFF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-AAACTTATTTGCT-TAT--GTTTAT--GTCTCAACGCAATCCTATCCAGTTGGAAAGCA</w:t>
      </w:r>
    </w:p>
    <w:p w14:paraId="6C11755A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TTAACTTATTTGTT-TATTTATTTATTTGTTTCAACTCAATCCTAGC-AGTTGGAAAGCA</w:t>
      </w:r>
    </w:p>
    <w:p w14:paraId="74CFF61A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CAAACTCCTTTGAAATATCAATTAAA---TGTTCATGTTTTCTCAGT---TTATAGTGCA</w:t>
      </w:r>
    </w:p>
    <w:p w14:paraId="69213FC0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  ****  ****   ***   *  *    * *  *     **  *     **  *  ***</w:t>
      </w:r>
    </w:p>
    <w:p w14:paraId="3B978FC7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407395C4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CCAAGACCACTTGAAAATTATAAGGTAATAAAA-CGCAAATCTGAATAGTTGAAGTATTA</w:t>
      </w:r>
    </w:p>
    <w:p w14:paraId="2D455D31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CCAAGACCACTTGAAAATTATAAAGTAATAAAAACGCAACTCTGAATAGTTGAAGTATTA</w:t>
      </w:r>
    </w:p>
    <w:p w14:paraId="5914E43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CCAAGACCACTTGAAAATTATAATGTAATAAAAACGCAAATTTGAATAGTTGAAGTAATA</w:t>
      </w:r>
    </w:p>
    <w:p w14:paraId="1184BDE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CAAACACCACTTGGAAAA-ACCACTTATCGAGTAATAAAA--AAAATAGTTGCGGTAATA</w:t>
      </w:r>
    </w:p>
    <w:p w14:paraId="2C76BE55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 ** ******** ***  *  *  **   *      **     ********  *** **</w:t>
      </w:r>
    </w:p>
    <w:p w14:paraId="6270942D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13F15F43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AAAAAA-GAGACTGTCTAATTAGTATACAAATTATGATCTTGAATTCGCAAATTAGTTT</w:t>
      </w:r>
    </w:p>
    <w:p w14:paraId="2DE049CF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AAAAAAAGAGACTGTCTAATTAGTATACAAATTATGATCTTGAATTCGCAAATTAGTTT</w:t>
      </w:r>
    </w:p>
    <w:p w14:paraId="107C5415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AAAAAA-GAGACTGTCTAATTAGTAT</w:t>
      </w:r>
      <w:r w:rsidRPr="0077185A">
        <w:rPr>
          <w:rFonts w:ascii="Courier" w:hAnsi="Courier" w:cs="Courier"/>
          <w:sz w:val="18"/>
          <w:szCs w:val="18"/>
          <w:highlight w:val="cyan"/>
          <w:lang w:val="en-US"/>
        </w:rPr>
        <w:t>G</w:t>
      </w:r>
      <w:r w:rsidRPr="00AC091B">
        <w:rPr>
          <w:rFonts w:ascii="Courier" w:hAnsi="Courier" w:cs="Courier"/>
          <w:sz w:val="18"/>
          <w:szCs w:val="18"/>
          <w:lang w:val="en-US"/>
        </w:rPr>
        <w:t>CATATTATGATCTTGAATTCTCAAATTAGTTT</w:t>
      </w:r>
    </w:p>
    <w:p w14:paraId="0CB260DB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AAAAGA---GACTGTCCAATGAATATACAAATTATGATCTTGAATTCGCAAATTGGTTG</w:t>
      </w:r>
    </w:p>
    <w:p w14:paraId="323A6004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**** *   ******* *** * *** ** ***************** ****** *** </w:t>
      </w:r>
    </w:p>
    <w:p w14:paraId="0482449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148ECF45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TAAACACTAAAATCTAATATTCTAATGGTGCAAGAGTAAAATGCACTCATTTTTGTT</w:t>
      </w:r>
    </w:p>
    <w:p w14:paraId="45B23F31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TAAACACTAAAATCTAATATTCTAATGGTGCAAGAGTAAAATGCACTCATTTTTGTT</w:t>
      </w:r>
    </w:p>
    <w:p w14:paraId="622F0C52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TAAACACTAAAATCTAATATTCTAATGGTGCAAGAGTAAAATGCACTCATTTTTGTT</w:t>
      </w:r>
    </w:p>
    <w:p w14:paraId="41F8979B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TAAGCACTAAAAATAAATATTCTAATGGTCCAGGAGTGAAATGCACCTATTTTTGTT</w:t>
      </w:r>
    </w:p>
    <w:p w14:paraId="78DCEBC6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***** ********   ************** ** **** ********  *********</w:t>
      </w:r>
    </w:p>
    <w:p w14:paraId="4E4DFC4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20D4C2B5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GACTTCAACTTTGGATAATA-CCGGTTCACTTGGCAATGGGAACTTAAGTATACTAC</w:t>
      </w:r>
    </w:p>
    <w:p w14:paraId="1D3E5E17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GACTTCAACTTTGGATAATA-CCGGTTTACTTGGCAATGGGAACTTA----TACTAC</w:t>
      </w:r>
    </w:p>
    <w:p w14:paraId="7CAC6501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GACTTCAACTTTGGATACCAACCGGTTCACTTGGCAATGGGAATTTAAGTATACTAC</w:t>
      </w:r>
    </w:p>
    <w:p w14:paraId="7CABD098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TGATTTCAACTTTAGATA----CCGGTTCACTCAGCCATGGGAATTTAAGTATGCTAC</w:t>
      </w:r>
    </w:p>
    <w:p w14:paraId="666E5386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**** ********* ****    ****** ***  ** ******* ***    * ****</w:t>
      </w:r>
    </w:p>
    <w:p w14:paraId="318722B5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284B4A3B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TTAATGCAATTATCCTAAGCCTTGATTATAT----------------CTATAAAACGTAT</w:t>
      </w:r>
    </w:p>
    <w:p w14:paraId="6B6B700E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TTAATGCAATTATCCTAAGCCTTGATTATAT----------------TTATAAAACGTAT</w:t>
      </w:r>
    </w:p>
    <w:p w14:paraId="13B6B2E3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TTAGTGCAATTATCCTAAG</w:t>
      </w:r>
      <w:r w:rsidRPr="0077185A">
        <w:rPr>
          <w:rFonts w:ascii="Courier" w:hAnsi="Courier" w:cs="Courier"/>
          <w:sz w:val="18"/>
          <w:szCs w:val="18"/>
          <w:highlight w:val="yellow"/>
          <w:lang w:val="en-US"/>
        </w:rPr>
        <w:t>T</w:t>
      </w:r>
      <w:r w:rsidRPr="00AC091B">
        <w:rPr>
          <w:rFonts w:ascii="Courier" w:hAnsi="Courier" w:cs="Courier"/>
          <w:sz w:val="18"/>
          <w:szCs w:val="18"/>
          <w:lang w:val="en-US"/>
        </w:rPr>
        <w:t>CTTGATTCTAT----------------CTATAAAACGTAT</w:t>
      </w:r>
    </w:p>
    <w:p w14:paraId="62F97439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TAAATGCAATTATCCTAAGCCTTCATTCTACTTATTAAACTATAAAACTATAAAACGTAG</w:t>
      </w:r>
    </w:p>
    <w:p w14:paraId="16EC8CA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 * *************** *** *** **                  *********** </w:t>
      </w:r>
    </w:p>
    <w:p w14:paraId="0BDD4D6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43EFDEC8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lastRenderedPageBreak/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ACATATTTACAAGCATTCTTTAGTTTCTAATTGTTTAT-TATTATTT-TAAATACGGAA</w:t>
      </w:r>
    </w:p>
    <w:p w14:paraId="6442817C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ACATATTTACAAGCATT--------TCTAATTGTTTAT-TATTATTT-TAAATACGGAA</w:t>
      </w:r>
    </w:p>
    <w:p w14:paraId="666E624A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ATATATTTA</w:t>
      </w:r>
      <w:r w:rsidRPr="0077185A">
        <w:rPr>
          <w:rFonts w:ascii="Courier" w:hAnsi="Courier" w:cs="Courier"/>
          <w:sz w:val="18"/>
          <w:szCs w:val="18"/>
          <w:highlight w:val="red"/>
          <w:lang w:val="en-US"/>
        </w:rPr>
        <w:t>C</w:t>
      </w:r>
      <w:r w:rsidRPr="00AC091B">
        <w:rPr>
          <w:rFonts w:ascii="Courier" w:hAnsi="Courier" w:cs="Courier"/>
          <w:sz w:val="18"/>
          <w:szCs w:val="18"/>
          <w:lang w:val="en-US"/>
        </w:rPr>
        <w:t>A-------------TTCTGATTATTTAT-TATTATTT-CAAATACGGAA</w:t>
      </w:r>
    </w:p>
    <w:p w14:paraId="33BD8E78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CTGTAGGTACAATCAATCTGTAGTTTCTGGTTATTTATATACTACTTATAAATACGGAA</w:t>
      </w:r>
    </w:p>
    <w:p w14:paraId="0A0F666B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   **  ****              ***  ** ***** ** ** **  **********</w:t>
      </w:r>
    </w:p>
    <w:p w14:paraId="0BD8BBAA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14A4235B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im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CGAG</w:t>
      </w:r>
    </w:p>
    <w:p w14:paraId="77ED0F2E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sec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CGAG</w:t>
      </w:r>
    </w:p>
    <w:p w14:paraId="5C6C4F98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spellStart"/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mel</w:t>
      </w:r>
      <w:proofErr w:type="spellEnd"/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CGTG</w:t>
      </w:r>
    </w:p>
    <w:p w14:paraId="42366C09" w14:textId="77777777" w:rsidR="00AC091B" w:rsidRPr="00AC091B" w:rsidRDefault="00AC091B" w:rsidP="00AC091B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proofErr w:type="gramStart"/>
      <w:r w:rsidRPr="00AC091B">
        <w:rPr>
          <w:rFonts w:ascii="Courier" w:hAnsi="Courier" w:cs="Courier"/>
          <w:sz w:val="18"/>
          <w:szCs w:val="18"/>
          <w:lang w:val="en-US"/>
        </w:rPr>
        <w:t>yak</w:t>
      </w:r>
      <w:proofErr w:type="gramEnd"/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ATCGAG</w:t>
      </w:r>
    </w:p>
    <w:p w14:paraId="3CDB6BBD" w14:textId="77777777" w:rsidR="006B30F8" w:rsidRDefault="00AC091B" w:rsidP="00AC091B">
      <w:pPr>
        <w:rPr>
          <w:rFonts w:ascii="Courier" w:hAnsi="Courier" w:cs="Courier"/>
          <w:sz w:val="18"/>
          <w:szCs w:val="18"/>
          <w:lang w:val="en-US"/>
        </w:rPr>
      </w:pPr>
      <w:r w:rsidRPr="00AC091B">
        <w:rPr>
          <w:rFonts w:ascii="Courier" w:hAnsi="Courier" w:cs="Courier"/>
          <w:sz w:val="18"/>
          <w:szCs w:val="18"/>
          <w:lang w:val="en-US"/>
        </w:rPr>
        <w:t xml:space="preserve">                **** *</w:t>
      </w:r>
    </w:p>
    <w:p w14:paraId="59E351C5" w14:textId="77777777" w:rsidR="00DC5FB9" w:rsidRDefault="00DC5FB9" w:rsidP="00AC091B">
      <w:pPr>
        <w:rPr>
          <w:rFonts w:ascii="Courier" w:hAnsi="Courier" w:cs="Courier"/>
          <w:sz w:val="18"/>
          <w:szCs w:val="18"/>
          <w:lang w:val="en-US"/>
        </w:rPr>
      </w:pPr>
    </w:p>
    <w:p w14:paraId="00C4C78A" w14:textId="2D456D2E" w:rsidR="00DC5FB9" w:rsidRDefault="00DC5FB9" w:rsidP="00AC091B">
      <w:pPr>
        <w:rPr>
          <w:rFonts w:ascii="Courier" w:hAnsi="Courier" w:cs="Courier"/>
          <w:sz w:val="18"/>
          <w:szCs w:val="18"/>
          <w:lang w:val="en-US"/>
        </w:rPr>
      </w:pPr>
      <w:proofErr w:type="gramStart"/>
      <w:r>
        <w:rPr>
          <w:rFonts w:ascii="Courier" w:hAnsi="Courier" w:cs="Courier"/>
          <w:sz w:val="18"/>
          <w:szCs w:val="18"/>
          <w:lang w:val="en-US"/>
        </w:rPr>
        <w:t xml:space="preserve">SNP1  </w:t>
      </w:r>
      <w:r w:rsidRPr="00DC5FB9">
        <w:rPr>
          <w:rFonts w:ascii="Courier" w:hAnsi="Courier" w:cs="Courier"/>
          <w:sz w:val="18"/>
          <w:szCs w:val="18"/>
          <w:highlight w:val="red"/>
          <w:lang w:val="en-US"/>
        </w:rPr>
        <w:t>C</w:t>
      </w:r>
      <w:proofErr w:type="gramEnd"/>
    </w:p>
    <w:p w14:paraId="1827ABDD" w14:textId="5B7A42CB" w:rsidR="00DC5FB9" w:rsidRDefault="00DC5FB9" w:rsidP="00AC091B">
      <w:pPr>
        <w:rPr>
          <w:rFonts w:ascii="Courier" w:hAnsi="Courier" w:cs="Courier"/>
          <w:sz w:val="18"/>
          <w:szCs w:val="18"/>
          <w:lang w:val="en-US"/>
        </w:rPr>
      </w:pPr>
      <w:proofErr w:type="gramStart"/>
      <w:r>
        <w:rPr>
          <w:rFonts w:ascii="Courier" w:hAnsi="Courier" w:cs="Courier"/>
          <w:sz w:val="18"/>
          <w:szCs w:val="18"/>
          <w:lang w:val="en-US"/>
        </w:rPr>
        <w:t xml:space="preserve">SNP2  </w:t>
      </w:r>
      <w:r w:rsidRPr="00DC5FB9">
        <w:rPr>
          <w:rFonts w:ascii="Courier" w:hAnsi="Courier" w:cs="Courier"/>
          <w:sz w:val="18"/>
          <w:szCs w:val="18"/>
          <w:highlight w:val="yellow"/>
          <w:lang w:val="en-US"/>
        </w:rPr>
        <w:t>T</w:t>
      </w:r>
      <w:proofErr w:type="gramEnd"/>
    </w:p>
    <w:p w14:paraId="1D0E27F5" w14:textId="7C6151B7" w:rsidR="00DC5FB9" w:rsidRPr="00AC091B" w:rsidRDefault="00DC5FB9" w:rsidP="00AC091B">
      <w:pPr>
        <w:rPr>
          <w:sz w:val="18"/>
          <w:szCs w:val="18"/>
        </w:rPr>
      </w:pPr>
      <w:proofErr w:type="gramStart"/>
      <w:r>
        <w:rPr>
          <w:rFonts w:ascii="Courier" w:hAnsi="Courier" w:cs="Courier"/>
          <w:sz w:val="18"/>
          <w:szCs w:val="18"/>
          <w:lang w:val="en-US"/>
        </w:rPr>
        <w:t xml:space="preserve">SNP3  </w:t>
      </w:r>
      <w:r w:rsidRPr="00DC5FB9">
        <w:rPr>
          <w:rFonts w:ascii="Courier" w:hAnsi="Courier" w:cs="Courier"/>
          <w:sz w:val="18"/>
          <w:szCs w:val="18"/>
          <w:highlight w:val="cyan"/>
          <w:lang w:val="en-US"/>
        </w:rPr>
        <w:t>G</w:t>
      </w:r>
      <w:proofErr w:type="gramEnd"/>
    </w:p>
    <w:sectPr w:rsidR="00DC5FB9" w:rsidRPr="00AC091B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91B"/>
    <w:rsid w:val="00070CE1"/>
    <w:rsid w:val="004C2592"/>
    <w:rsid w:val="006B30F8"/>
    <w:rsid w:val="0077185A"/>
    <w:rsid w:val="007B0EE1"/>
    <w:rsid w:val="00AA7D27"/>
    <w:rsid w:val="00AC091B"/>
    <w:rsid w:val="00DC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A9D8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5</Words>
  <Characters>3564</Characters>
  <Application>Microsoft Macintosh Word</Application>
  <DocSecurity>0</DocSecurity>
  <Lines>29</Lines>
  <Paragraphs>8</Paragraphs>
  <ScaleCrop>false</ScaleCrop>
  <Company>CNRS</Company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7</cp:revision>
  <dcterms:created xsi:type="dcterms:W3CDTF">2016-10-30T09:56:00Z</dcterms:created>
  <dcterms:modified xsi:type="dcterms:W3CDTF">2017-06-07T20:21:00Z</dcterms:modified>
</cp:coreProperties>
</file>